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247" w:rsidRPr="00131129" w:rsidRDefault="00D90247" w:rsidP="00D90247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31129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D90247" w:rsidRPr="00131129" w:rsidRDefault="00D90247" w:rsidP="00D9024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131129">
        <w:rPr>
          <w:rFonts w:ascii="Times New Roman" w:hAnsi="Times New Roman" w:cs="Times New Roman"/>
          <w:b/>
          <w:sz w:val="24"/>
          <w:szCs w:val="24"/>
        </w:rPr>
        <w:t>Fig. S1</w:t>
      </w:r>
      <w:r w:rsidRPr="00131129">
        <w:rPr>
          <w:rFonts w:ascii="Times New Roman" w:hAnsi="Times New Roman" w:cs="Times New Roman"/>
          <w:sz w:val="24"/>
          <w:szCs w:val="24"/>
        </w:rPr>
        <w:t xml:space="preserve">. Herbicide sethoxydim at sub-lethal rate synergizes biocontrol of GFT-HS. </w:t>
      </w:r>
    </w:p>
    <w:p w:rsidR="00D90247" w:rsidRPr="00131129" w:rsidRDefault="00D90247" w:rsidP="00D9024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131129">
        <w:rPr>
          <w:rFonts w:ascii="Times New Roman" w:hAnsi="Times New Roman" w:cs="Times New Roman"/>
          <w:b/>
          <w:sz w:val="24"/>
          <w:szCs w:val="24"/>
        </w:rPr>
        <w:t>Fig. S2</w:t>
      </w:r>
      <w:r w:rsidRPr="00131129">
        <w:rPr>
          <w:rFonts w:ascii="Times New Roman" w:hAnsi="Times New Roman" w:cs="Times New Roman"/>
          <w:sz w:val="24"/>
          <w:szCs w:val="24"/>
        </w:rPr>
        <w:t>. Herbicide sethoxydim at sub-lethal rate does not synergize biocontrol of GFT-HR.</w:t>
      </w:r>
    </w:p>
    <w:p w:rsidR="00D90247" w:rsidRPr="00131129" w:rsidRDefault="00D90247" w:rsidP="00D9024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131129">
        <w:rPr>
          <w:rFonts w:ascii="Times New Roman" w:hAnsi="Times New Roman" w:cs="Times New Roman"/>
          <w:b/>
          <w:sz w:val="24"/>
          <w:szCs w:val="24"/>
        </w:rPr>
        <w:t>Fig. S3</w:t>
      </w:r>
      <w:r w:rsidRPr="00131129">
        <w:rPr>
          <w:rFonts w:ascii="Times New Roman" w:hAnsi="Times New Roman" w:cs="Times New Roman"/>
          <w:sz w:val="24"/>
          <w:szCs w:val="24"/>
        </w:rPr>
        <w:t>. Statistics of gene ontology (GO) annotation by Blast2GO. (A) The taxonomic distribution of BlastX top hits for each assembled GFT-HS contig against NCBI nr database. (B) The taxonomic distribution of BlastX top hits for each assembled GFT-HR contig. (C) Pie chart of GFT-HS contigs with different levels of annotation. (D) Pie chart of GFT-HR contigs. (F) The distribution of GO levels annotated ( E) with GFT-HS and (F) with GFT-HR contigs.</w:t>
      </w:r>
    </w:p>
    <w:p w:rsidR="00D90247" w:rsidRPr="00131129" w:rsidRDefault="00D90247" w:rsidP="00D9024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131129">
        <w:rPr>
          <w:rFonts w:ascii="Times New Roman" w:hAnsi="Times New Roman" w:cs="Times New Roman"/>
          <w:b/>
          <w:sz w:val="24"/>
          <w:szCs w:val="24"/>
        </w:rPr>
        <w:t>Fig. S4</w:t>
      </w:r>
      <w:r w:rsidRPr="00131129">
        <w:rPr>
          <w:rFonts w:ascii="Times New Roman" w:hAnsi="Times New Roman" w:cs="Times New Roman"/>
          <w:sz w:val="24"/>
          <w:szCs w:val="24"/>
        </w:rPr>
        <w:t>. Top 20 GO terms annotated with GFT-HS and GFT-HR contigs.</w:t>
      </w:r>
    </w:p>
    <w:p w:rsidR="00D90247" w:rsidRPr="00131129" w:rsidRDefault="00D90247" w:rsidP="00D9024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131129">
        <w:rPr>
          <w:rFonts w:ascii="Times New Roman" w:hAnsi="Times New Roman" w:cs="Times New Roman"/>
          <w:b/>
          <w:sz w:val="24"/>
          <w:szCs w:val="24"/>
        </w:rPr>
        <w:t>Fig. S5</w:t>
      </w:r>
      <w:r w:rsidRPr="00131129">
        <w:rPr>
          <w:rFonts w:ascii="Times New Roman" w:hAnsi="Times New Roman" w:cs="Times New Roman"/>
          <w:sz w:val="24"/>
          <w:szCs w:val="24"/>
        </w:rPr>
        <w:t>. Principal component analysis of RNA-seq data in different treatments.</w:t>
      </w:r>
    </w:p>
    <w:p w:rsidR="00D90247" w:rsidRPr="00131129" w:rsidRDefault="00D90247" w:rsidP="00D9024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131129">
        <w:rPr>
          <w:rFonts w:ascii="Times New Roman" w:hAnsi="Times New Roman" w:cs="Times New Roman"/>
          <w:b/>
          <w:sz w:val="24"/>
          <w:szCs w:val="24"/>
        </w:rPr>
        <w:t>Fig. S6</w:t>
      </w:r>
      <w:r w:rsidRPr="00131129">
        <w:rPr>
          <w:rFonts w:ascii="Times New Roman" w:hAnsi="Times New Roman" w:cs="Times New Roman"/>
          <w:sz w:val="24"/>
          <w:szCs w:val="24"/>
        </w:rPr>
        <w:t>. Validation of RNA-seq data using quantitative PCR (qPCR). The qPCR-fold change of each contig was calculated by comparing the relative quantities of respective treatments to mock, while the RNA-seq fold change was calculated by comparing the RPKM value of each treatment to mock.</w:t>
      </w:r>
    </w:p>
    <w:p w:rsidR="00D90247" w:rsidRPr="00131129" w:rsidRDefault="00D90247" w:rsidP="00D9024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131129">
        <w:rPr>
          <w:rFonts w:ascii="Times New Roman" w:hAnsi="Times New Roman" w:cs="Times New Roman"/>
          <w:b/>
          <w:sz w:val="24"/>
          <w:szCs w:val="24"/>
        </w:rPr>
        <w:t>Table S1</w:t>
      </w:r>
      <w:r w:rsidRPr="00131129">
        <w:rPr>
          <w:rFonts w:ascii="Times New Roman" w:hAnsi="Times New Roman" w:cs="Times New Roman"/>
          <w:sz w:val="24"/>
          <w:szCs w:val="24"/>
        </w:rPr>
        <w:t>. Statistics of all assemblies of GFT transcriptome</w:t>
      </w:r>
    </w:p>
    <w:p w:rsidR="00D90247" w:rsidRPr="00131129" w:rsidRDefault="00D90247" w:rsidP="00D9024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131129">
        <w:rPr>
          <w:rFonts w:ascii="Times New Roman" w:hAnsi="Times New Roman" w:cs="Times New Roman"/>
          <w:b/>
          <w:sz w:val="24"/>
          <w:szCs w:val="24"/>
        </w:rPr>
        <w:t>Table S2</w:t>
      </w:r>
      <w:r w:rsidRPr="00131129">
        <w:rPr>
          <w:rFonts w:ascii="Times New Roman" w:hAnsi="Times New Roman" w:cs="Times New Roman"/>
          <w:sz w:val="24"/>
          <w:szCs w:val="24"/>
        </w:rPr>
        <w:t>. Annotation of HS assembled contigs</w:t>
      </w:r>
    </w:p>
    <w:p w:rsidR="00D90247" w:rsidRPr="00131129" w:rsidRDefault="00D90247" w:rsidP="00D9024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131129">
        <w:rPr>
          <w:rFonts w:ascii="Times New Roman" w:hAnsi="Times New Roman" w:cs="Times New Roman"/>
          <w:b/>
          <w:sz w:val="24"/>
          <w:szCs w:val="24"/>
        </w:rPr>
        <w:t>Table S3</w:t>
      </w:r>
      <w:r w:rsidRPr="00131129">
        <w:rPr>
          <w:rFonts w:ascii="Times New Roman" w:hAnsi="Times New Roman" w:cs="Times New Roman"/>
          <w:sz w:val="24"/>
          <w:szCs w:val="24"/>
        </w:rPr>
        <w:t>. Annotation of HR assembled contigs</w:t>
      </w:r>
    </w:p>
    <w:p w:rsidR="00D90247" w:rsidRPr="00131129" w:rsidRDefault="00D90247" w:rsidP="00D9024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131129">
        <w:rPr>
          <w:rFonts w:ascii="Times New Roman" w:hAnsi="Times New Roman" w:cs="Times New Roman"/>
          <w:b/>
          <w:sz w:val="24"/>
          <w:szCs w:val="24"/>
        </w:rPr>
        <w:t>Table S4</w:t>
      </w:r>
      <w:r w:rsidRPr="0013112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</w:rPr>
        <w:t xml:space="preserve"> </w:t>
      </w:r>
      <w:r w:rsidRPr="00131129">
        <w:rPr>
          <w:rFonts w:ascii="Times New Roman" w:hAnsi="Times New Roman" w:cs="Times New Roman"/>
          <w:sz w:val="24"/>
          <w:szCs w:val="24"/>
        </w:rPr>
        <w:t>Pairwise tBlastn comparisons of HS and HR assembled GFT transcriptomes with those of four fully sequenced species in Poaceae</w:t>
      </w:r>
    </w:p>
    <w:p w:rsidR="00D90247" w:rsidRPr="00131129" w:rsidRDefault="00D90247" w:rsidP="00D9024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131129"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Pr="00131129">
        <w:rPr>
          <w:rFonts w:ascii="Times New Roman" w:hAnsi="Times New Roman" w:cs="Times New Roman"/>
          <w:sz w:val="24"/>
          <w:szCs w:val="24"/>
        </w:rPr>
        <w:t>. Summary of identified DEGs in HS</w:t>
      </w:r>
    </w:p>
    <w:p w:rsidR="00D90247" w:rsidRPr="00131129" w:rsidRDefault="00D90247" w:rsidP="00D9024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131129">
        <w:rPr>
          <w:rFonts w:ascii="Times New Roman" w:hAnsi="Times New Roman" w:cs="Times New Roman"/>
          <w:b/>
          <w:sz w:val="24"/>
          <w:szCs w:val="24"/>
        </w:rPr>
        <w:t>Table S6</w:t>
      </w:r>
      <w:r w:rsidRPr="00131129">
        <w:rPr>
          <w:rFonts w:ascii="Times New Roman" w:hAnsi="Times New Roman" w:cs="Times New Roman"/>
          <w:sz w:val="24"/>
          <w:szCs w:val="24"/>
        </w:rPr>
        <w:t>. Summary of identified DEGs in HR</w:t>
      </w:r>
    </w:p>
    <w:p w:rsidR="00D90247" w:rsidRPr="00131129" w:rsidRDefault="00D90247" w:rsidP="00D9024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131129">
        <w:rPr>
          <w:rFonts w:ascii="Times New Roman" w:hAnsi="Times New Roman" w:cs="Times New Roman"/>
          <w:b/>
          <w:sz w:val="24"/>
          <w:szCs w:val="24"/>
        </w:rPr>
        <w:t>Table S7</w:t>
      </w:r>
      <w:r w:rsidRPr="00131129">
        <w:rPr>
          <w:rFonts w:ascii="Times New Roman" w:hAnsi="Times New Roman" w:cs="Times New Roman"/>
          <w:sz w:val="24"/>
          <w:szCs w:val="24"/>
        </w:rPr>
        <w:t>. Primers used in quantitative PCR assay</w:t>
      </w:r>
    </w:p>
    <w:p w:rsidR="00D90247" w:rsidRPr="00131129" w:rsidRDefault="00D90247" w:rsidP="00D9024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131129">
        <w:rPr>
          <w:rFonts w:ascii="Times New Roman" w:hAnsi="Times New Roman" w:cs="Times New Roman"/>
          <w:b/>
          <w:sz w:val="24"/>
          <w:szCs w:val="24"/>
        </w:rPr>
        <w:t>Table S8</w:t>
      </w:r>
      <w:r w:rsidRPr="0013112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1129">
        <w:rPr>
          <w:rFonts w:ascii="Times New Roman" w:hAnsi="Times New Roman" w:cs="Times New Roman"/>
          <w:sz w:val="24"/>
          <w:szCs w:val="24"/>
        </w:rPr>
        <w:t>Biological processes enriched with DEGs</w:t>
      </w:r>
    </w:p>
    <w:p w:rsidR="00D90247" w:rsidRPr="00131129" w:rsidRDefault="00D90247" w:rsidP="00D9024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131129">
        <w:rPr>
          <w:rFonts w:ascii="Times New Roman" w:hAnsi="Times New Roman" w:cs="Times New Roman"/>
          <w:b/>
          <w:sz w:val="24"/>
          <w:szCs w:val="24"/>
        </w:rPr>
        <w:t>Table S9</w:t>
      </w:r>
      <w:r w:rsidRPr="00131129">
        <w:rPr>
          <w:rFonts w:ascii="Times New Roman" w:hAnsi="Times New Roman" w:cs="Times New Roman"/>
          <w:sz w:val="24"/>
          <w:szCs w:val="24"/>
        </w:rPr>
        <w:t>. DEGs involving in ABA synthesis under treatment of synergy</w:t>
      </w:r>
    </w:p>
    <w:p w:rsidR="00D90247" w:rsidRPr="00131129" w:rsidRDefault="00D90247" w:rsidP="00D9024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131129">
        <w:rPr>
          <w:rFonts w:ascii="Times New Roman" w:hAnsi="Times New Roman" w:cs="Times New Roman"/>
          <w:b/>
          <w:sz w:val="24"/>
          <w:szCs w:val="24"/>
        </w:rPr>
        <w:t>Table S10</w:t>
      </w:r>
      <w:r w:rsidRPr="00131129">
        <w:rPr>
          <w:rFonts w:ascii="Times New Roman" w:hAnsi="Times New Roman" w:cs="Times New Roman"/>
          <w:sz w:val="24"/>
          <w:szCs w:val="24"/>
        </w:rPr>
        <w:t>. DEGs of bZIP transcription factors under treatment of synergy</w:t>
      </w:r>
    </w:p>
    <w:p w:rsidR="00D90247" w:rsidRPr="00131129" w:rsidRDefault="00D90247" w:rsidP="00D9024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131129">
        <w:rPr>
          <w:rFonts w:ascii="Times New Roman" w:hAnsi="Times New Roman" w:cs="Times New Roman"/>
          <w:b/>
          <w:sz w:val="24"/>
          <w:szCs w:val="24"/>
        </w:rPr>
        <w:t>Table S11</w:t>
      </w:r>
      <w:r w:rsidRPr="00131129">
        <w:rPr>
          <w:rFonts w:ascii="Times New Roman" w:hAnsi="Times New Roman" w:cs="Times New Roman"/>
          <w:sz w:val="24"/>
          <w:szCs w:val="24"/>
        </w:rPr>
        <w:t xml:space="preserve">. DEGs involving in protein ubiquitination under treatment of synergy </w:t>
      </w:r>
    </w:p>
    <w:p w:rsidR="00291886" w:rsidRDefault="00291886">
      <w:bookmarkStart w:id="0" w:name="_GoBack"/>
      <w:bookmarkEnd w:id="0"/>
    </w:p>
    <w:sectPr w:rsidR="00291886" w:rsidSect="00BA46C0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171726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5FD1" w:rsidRDefault="00D902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E5FD1" w:rsidRDefault="00D90247">
    <w:pPr>
      <w:pStyle w:val="Footer"/>
    </w:pPr>
  </w:p>
  <w:p w:rsidR="003E5FD1" w:rsidRDefault="00D90247" w:rsidP="004A197A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247"/>
    <w:rsid w:val="00000D89"/>
    <w:rsid w:val="0000327F"/>
    <w:rsid w:val="0000682F"/>
    <w:rsid w:val="000077D9"/>
    <w:rsid w:val="00020649"/>
    <w:rsid w:val="00020D0A"/>
    <w:rsid w:val="00030C58"/>
    <w:rsid w:val="00032B04"/>
    <w:rsid w:val="00097896"/>
    <w:rsid w:val="000A0DC5"/>
    <w:rsid w:val="00105D65"/>
    <w:rsid w:val="00105E14"/>
    <w:rsid w:val="0012252D"/>
    <w:rsid w:val="00147C68"/>
    <w:rsid w:val="00161105"/>
    <w:rsid w:val="001752CA"/>
    <w:rsid w:val="001C4516"/>
    <w:rsid w:val="001D2D84"/>
    <w:rsid w:val="001E623E"/>
    <w:rsid w:val="001F661C"/>
    <w:rsid w:val="0020349B"/>
    <w:rsid w:val="002051FA"/>
    <w:rsid w:val="00220BB9"/>
    <w:rsid w:val="00221973"/>
    <w:rsid w:val="00222DF6"/>
    <w:rsid w:val="0024274E"/>
    <w:rsid w:val="0026517D"/>
    <w:rsid w:val="00291886"/>
    <w:rsid w:val="00296FC0"/>
    <w:rsid w:val="002C0A49"/>
    <w:rsid w:val="002C47B5"/>
    <w:rsid w:val="00304053"/>
    <w:rsid w:val="00331931"/>
    <w:rsid w:val="003357CE"/>
    <w:rsid w:val="00346593"/>
    <w:rsid w:val="00355A7A"/>
    <w:rsid w:val="0036482B"/>
    <w:rsid w:val="00385A96"/>
    <w:rsid w:val="003A0CE0"/>
    <w:rsid w:val="00407BC5"/>
    <w:rsid w:val="0042006A"/>
    <w:rsid w:val="00437321"/>
    <w:rsid w:val="0048155B"/>
    <w:rsid w:val="004B3C26"/>
    <w:rsid w:val="004D3409"/>
    <w:rsid w:val="004E1851"/>
    <w:rsid w:val="0052180D"/>
    <w:rsid w:val="005654DD"/>
    <w:rsid w:val="00573ADE"/>
    <w:rsid w:val="00580A70"/>
    <w:rsid w:val="00592C9B"/>
    <w:rsid w:val="00597F00"/>
    <w:rsid w:val="005A4145"/>
    <w:rsid w:val="005B1A93"/>
    <w:rsid w:val="005D43E4"/>
    <w:rsid w:val="0060187B"/>
    <w:rsid w:val="0061051F"/>
    <w:rsid w:val="00611B42"/>
    <w:rsid w:val="006307C9"/>
    <w:rsid w:val="006577A3"/>
    <w:rsid w:val="0066392A"/>
    <w:rsid w:val="0067425E"/>
    <w:rsid w:val="00684F5A"/>
    <w:rsid w:val="006C3F43"/>
    <w:rsid w:val="006D132D"/>
    <w:rsid w:val="006E34F6"/>
    <w:rsid w:val="006E3EAB"/>
    <w:rsid w:val="006F3EAD"/>
    <w:rsid w:val="00702C71"/>
    <w:rsid w:val="00716B90"/>
    <w:rsid w:val="00721E20"/>
    <w:rsid w:val="007378CF"/>
    <w:rsid w:val="00753D92"/>
    <w:rsid w:val="00783942"/>
    <w:rsid w:val="007D0658"/>
    <w:rsid w:val="007F0FE8"/>
    <w:rsid w:val="0084286A"/>
    <w:rsid w:val="008562B5"/>
    <w:rsid w:val="00856587"/>
    <w:rsid w:val="008633B1"/>
    <w:rsid w:val="0086462E"/>
    <w:rsid w:val="00870E36"/>
    <w:rsid w:val="00880641"/>
    <w:rsid w:val="0088139F"/>
    <w:rsid w:val="00894F64"/>
    <w:rsid w:val="008D0F36"/>
    <w:rsid w:val="008D42AA"/>
    <w:rsid w:val="008F591F"/>
    <w:rsid w:val="00964069"/>
    <w:rsid w:val="0098130B"/>
    <w:rsid w:val="00986DC3"/>
    <w:rsid w:val="00987ADB"/>
    <w:rsid w:val="009B2EB3"/>
    <w:rsid w:val="009B7448"/>
    <w:rsid w:val="009D30CA"/>
    <w:rsid w:val="00A07351"/>
    <w:rsid w:val="00A671E4"/>
    <w:rsid w:val="00A70594"/>
    <w:rsid w:val="00A940FF"/>
    <w:rsid w:val="00AA208B"/>
    <w:rsid w:val="00AA3049"/>
    <w:rsid w:val="00AB2359"/>
    <w:rsid w:val="00B0184A"/>
    <w:rsid w:val="00B11488"/>
    <w:rsid w:val="00B403C4"/>
    <w:rsid w:val="00B606D4"/>
    <w:rsid w:val="00BA3DC6"/>
    <w:rsid w:val="00C22169"/>
    <w:rsid w:val="00C30902"/>
    <w:rsid w:val="00C522AF"/>
    <w:rsid w:val="00C86627"/>
    <w:rsid w:val="00C93C62"/>
    <w:rsid w:val="00C95CFE"/>
    <w:rsid w:val="00C9725B"/>
    <w:rsid w:val="00CB0214"/>
    <w:rsid w:val="00CC642A"/>
    <w:rsid w:val="00CD7C80"/>
    <w:rsid w:val="00CD7CB5"/>
    <w:rsid w:val="00CE751E"/>
    <w:rsid w:val="00CF7BC4"/>
    <w:rsid w:val="00D37480"/>
    <w:rsid w:val="00D90247"/>
    <w:rsid w:val="00DB52AF"/>
    <w:rsid w:val="00DB7461"/>
    <w:rsid w:val="00DC4F27"/>
    <w:rsid w:val="00DF40C5"/>
    <w:rsid w:val="00E02567"/>
    <w:rsid w:val="00E06D87"/>
    <w:rsid w:val="00E137A7"/>
    <w:rsid w:val="00E67679"/>
    <w:rsid w:val="00E7343C"/>
    <w:rsid w:val="00E746DA"/>
    <w:rsid w:val="00EA57F0"/>
    <w:rsid w:val="00EB325C"/>
    <w:rsid w:val="00EC1FFA"/>
    <w:rsid w:val="00ED0BA0"/>
    <w:rsid w:val="00ED181B"/>
    <w:rsid w:val="00ED4485"/>
    <w:rsid w:val="00F1244E"/>
    <w:rsid w:val="00F22393"/>
    <w:rsid w:val="00F25DC2"/>
    <w:rsid w:val="00F759E5"/>
    <w:rsid w:val="00F80BE7"/>
    <w:rsid w:val="00F86B54"/>
    <w:rsid w:val="00FA26F6"/>
    <w:rsid w:val="00FB273C"/>
    <w:rsid w:val="00FC490E"/>
    <w:rsid w:val="00FD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CE6D11-2F40-44EB-BD2E-4E82D3030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9024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D90247"/>
    <w:rPr>
      <w:rFonts w:ascii="Times New Roman" w:eastAsia="Times New Roman" w:hAnsi="Times New Roman" w:cs="Times New Roman"/>
      <w:sz w:val="24"/>
      <w:szCs w:val="20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P.</dc:creator>
  <cp:keywords/>
  <dc:description/>
  <cp:lastModifiedBy>Bhuvaneswari P.</cp:lastModifiedBy>
  <cp:revision>1</cp:revision>
  <dcterms:created xsi:type="dcterms:W3CDTF">2020-11-24T14:52:00Z</dcterms:created>
  <dcterms:modified xsi:type="dcterms:W3CDTF">2020-11-24T14:53:00Z</dcterms:modified>
</cp:coreProperties>
</file>